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78" w:type="pct"/>
        <w:tblLayout w:type="fixed"/>
        <w:tblLook w:val="04A0" w:firstRow="1" w:lastRow="0" w:firstColumn="1" w:lastColumn="0" w:noHBand="0" w:noVBand="1"/>
      </w:tblPr>
      <w:tblGrid>
        <w:gridCol w:w="616"/>
        <w:gridCol w:w="660"/>
        <w:gridCol w:w="709"/>
        <w:gridCol w:w="1347"/>
        <w:gridCol w:w="1203"/>
        <w:gridCol w:w="2934"/>
        <w:gridCol w:w="1203"/>
        <w:gridCol w:w="542"/>
      </w:tblGrid>
      <w:tr w:rsidR="00571AF9" w:rsidTr="003C208D">
        <w:trPr>
          <w:trHeight w:val="2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AF9" w:rsidRDefault="00571AF9" w:rsidP="007115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Supplementary material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 </w:t>
            </w:r>
            <w:r w:rsidRPr="003C208D">
              <w:rPr>
                <w:rFonts w:ascii="Times New Roman" w:eastAsia="SimSun" w:hAnsi="Times New Roman" w:cs="Times New Roman"/>
                <w:bCs/>
                <w:kern w:val="0"/>
                <w:sz w:val="13"/>
                <w:szCs w:val="13"/>
                <w:lang w:bidi="ar"/>
              </w:rPr>
              <w:t>Detailed information of 24 SNPs included in this study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NP</w:t>
            </w:r>
          </w:p>
        </w:tc>
        <w:tc>
          <w:tcPr>
            <w:tcW w:w="3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ype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ene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Position</w:t>
            </w:r>
          </w:p>
        </w:tc>
        <w:tc>
          <w:tcPr>
            <w:tcW w:w="6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European MAF</w:t>
            </w:r>
          </w:p>
        </w:tc>
        <w:tc>
          <w:tcPr>
            <w:tcW w:w="15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elated article</w:t>
            </w:r>
          </w:p>
        </w:tc>
        <w:tc>
          <w:tcPr>
            <w:tcW w:w="6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ssociation with disease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eQTL</w:t>
            </w:r>
            <w:proofErr w:type="spellEnd"/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0480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&gt;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 coding transcript variant, genic upstream transcript variant, synonymous variant, 5 prime UTR variant, coding sequence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=0.48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3C20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Screening for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utations in ABCC8 and KCNJ11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enes in Saudi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ersistent </w:t>
            </w:r>
            <w:proofErr w:type="spellStart"/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perinsulinem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ypoglycemia of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fancy (PHHI) Patient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Persistent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yperinsulinem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Hypoglycemia of Infanc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07663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&gt;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_variant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=0.37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10242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&gt;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=0.36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3C20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Downstream TRPM4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olymorphisms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re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ssociated with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ntracranial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ypertension and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tatistically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nteract with ABCC8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olymorphisms in a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rospective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ohort of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evere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raumatic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rain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jur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acranial Hyperten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7998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&gt;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ynonymous variant, 5 prime UTR variant, coding sequence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=0.46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3C20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ABCC8 Single Nucleotide Polymorphisms are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ssociated with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erebral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dema in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evere TBI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odds of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decompressiv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craniotom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7998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&gt;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ynonymous_variant,non_coding_transcript_variant,coding_sequence_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=0.291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etabolic control in type 2 diabetes is associated with sulfonylurea receptor-1 (SUR-1) but not with KCNJ11 polymorphism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ype 2 diabetes mellitu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22832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C&gt;T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=0.312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3C20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ABCC8 Single Nucleotide Polymorphisms are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ssociated with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erebral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dema in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evere TBI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brain edem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22832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&gt;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=0.40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3C208D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Downstream TRPM4 Polymorphisms are associated with intracranial hypertension and statistically interact with ABCC8 polymorphisms in a prospective cohort of severe traumatic brain injur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37589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&gt;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upstream_transcript_variant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=0.49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ene x lifestyle interactions in type 2 diabetes mellitus and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br/>
              <w:t>related trait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ype 2 diabetes mellitu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38195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C&gt;T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, genic upstream transcript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=0.351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3C20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ABCC8 Single Nucleotide Polymorphisms are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ssociated with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erebral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dema in Severe TBI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erebral Edem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41486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&gt;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=0.26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Regionally clustered ABCC8 polymorphisms in a prospective cohort predict cerebr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oedem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and outcome in severe traumatic brain injur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predicted 3-month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601059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&gt;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=0.40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71058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&gt;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=0.351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Regionally clustered ABCC8 polymorphisms in a prospective cohort predict cerebr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oedem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and outcome in severe traumatic brain injur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acranial pres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71121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&gt;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downstream transcript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=0.37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79501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C&gt;T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=0.45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9851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&gt;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ABCC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1AF9" w:rsidRDefault="00571AF9" w:rsidP="007115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_variant,genic_upstream_transcript_variant,upstream_transcript_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=0.48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10839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&gt;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enic upstream transcript variant, 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=0.486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10839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&gt;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enic upstream transcript variant, 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=0.45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Single nucleotide polymorphisms and genotypes of transient receptor potential ion channel and acetylcholine receptor genes from isolated B lymphocytes i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yalg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encephalomyelitis/chronic fatigue syndrome patient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myalg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encephalomyelitis/chronic fatigue syndr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16673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&gt;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enic upstream transcript variant, 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=0.28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3C208D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Downstream TRPM4 Polymorphisms are associated with intracranial hypertension and statistically interact with ABCC8 polymorphisms in a prospective cohort of severe traumatic brain injur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 associat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129802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&gt;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enic upstream transcript variant, 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=0.321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342716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&gt;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=0.34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37606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&gt;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upstream transcript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=0.44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48025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&gt;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genic upstream transcript variant, 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=0.45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72511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&gt;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=0.33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571AF9" w:rsidTr="003C208D">
        <w:trPr>
          <w:trHeight w:val="23"/>
        </w:trPr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rs810457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&gt;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TRPM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ntron Variant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=0.050</w:t>
            </w:r>
          </w:p>
        </w:tc>
        <w:tc>
          <w:tcPr>
            <w:tcW w:w="15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71AF9" w:rsidRDefault="00571AF9" w:rsidP="003C20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Downstream TRPM4 Polymorphisms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re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ssociated with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ntracranial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ypertension and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tatistically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nteract with ABCC8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polymorphisms in a p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rospective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ohort of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evere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raumatic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rain </w:t>
            </w:r>
            <w:r w:rsidR="003C208D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njury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 xml:space="preserve"> Intracranial Hypertensio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71AF9" w:rsidRDefault="00571AF9" w:rsidP="0071150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Yes</w:t>
            </w:r>
          </w:p>
        </w:tc>
      </w:tr>
    </w:tbl>
    <w:p w:rsidR="00F71BFD" w:rsidRDefault="00F71BFD"/>
    <w:sectPr w:rsidR="00F71BFD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3C208D">
      <w:r>
        <w:separator/>
      </w:r>
    </w:p>
  </w:endnote>
  <w:endnote w:type="continuationSeparator" w:id="0">
    <w:p w:rsidR="00000000" w:rsidRDefault="003C2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 Semilight"/>
    <w:panose1 w:val="020F0502020204030204"/>
    <w:charset w:val="00"/>
    <w:family w:val="swiss"/>
    <w:pitch w:val="variable"/>
    <w:sig w:usb0="00000000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2824493"/>
    </w:sdtPr>
    <w:sdtEndPr/>
    <w:sdtContent>
      <w:p w:rsidR="001B6A6C" w:rsidRDefault="00EA26A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208D" w:rsidRPr="003C208D">
          <w:rPr>
            <w:noProof/>
            <w:lang w:val="zh-CN"/>
          </w:rPr>
          <w:t>1</w:t>
        </w:r>
        <w:r>
          <w:fldChar w:fldCharType="end"/>
        </w:r>
      </w:p>
    </w:sdtContent>
  </w:sdt>
  <w:p w:rsidR="001B6A6C" w:rsidRDefault="003C20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3C208D">
      <w:r>
        <w:separator/>
      </w:r>
    </w:p>
  </w:footnote>
  <w:footnote w:type="continuationSeparator" w:id="0">
    <w:p w:rsidR="00000000" w:rsidRDefault="003C2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AF9"/>
    <w:rsid w:val="001B730A"/>
    <w:rsid w:val="00284425"/>
    <w:rsid w:val="003A6F9A"/>
    <w:rsid w:val="003C208D"/>
    <w:rsid w:val="004B0E13"/>
    <w:rsid w:val="00571AF9"/>
    <w:rsid w:val="005F2574"/>
    <w:rsid w:val="006835D4"/>
    <w:rsid w:val="006B7823"/>
    <w:rsid w:val="008C12D1"/>
    <w:rsid w:val="009322D3"/>
    <w:rsid w:val="00A911CD"/>
    <w:rsid w:val="00B64CAF"/>
    <w:rsid w:val="00CD62D4"/>
    <w:rsid w:val="00D304DD"/>
    <w:rsid w:val="00E40972"/>
    <w:rsid w:val="00EA26A4"/>
    <w:rsid w:val="00EB09C8"/>
    <w:rsid w:val="00F7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E3E0F"/>
  <w15:chartTrackingRefBased/>
  <w15:docId w15:val="{6BF90E2C-776F-49B0-B155-57904B19D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1AF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qFormat/>
    <w:rsid w:val="00571AF9"/>
    <w:pPr>
      <w:jc w:val="left"/>
    </w:pPr>
  </w:style>
  <w:style w:type="character" w:customStyle="1" w:styleId="KommentartextZchn">
    <w:name w:val="Kommentartext Zchn"/>
    <w:basedOn w:val="Absatz-Standardschriftart"/>
    <w:link w:val="Kommentartext"/>
    <w:qFormat/>
    <w:rsid w:val="00571AF9"/>
    <w:rPr>
      <w:rFonts w:eastAsiaTheme="minorEastAsia"/>
      <w:kern w:val="2"/>
      <w:sz w:val="21"/>
      <w:szCs w:val="24"/>
      <w:lang w:val="en-US" w:eastAsia="zh-CN"/>
    </w:rPr>
  </w:style>
  <w:style w:type="paragraph" w:styleId="Sprechblasentext">
    <w:name w:val="Balloon Text"/>
    <w:basedOn w:val="Standard"/>
    <w:link w:val="SprechblasentextZchn"/>
    <w:semiHidden/>
    <w:unhideWhenUsed/>
    <w:qFormat/>
    <w:rsid w:val="00571AF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qFormat/>
    <w:rsid w:val="00571AF9"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paragraph" w:styleId="Fuzeile">
    <w:name w:val="footer"/>
    <w:basedOn w:val="Standard"/>
    <w:link w:val="FuzeileZchn"/>
    <w:uiPriority w:val="99"/>
    <w:qFormat/>
    <w:rsid w:val="00571AF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571AF9"/>
    <w:rPr>
      <w:rFonts w:eastAsiaTheme="minorEastAsia"/>
      <w:kern w:val="2"/>
      <w:sz w:val="18"/>
      <w:szCs w:val="24"/>
      <w:lang w:val="en-US" w:eastAsia="zh-CN"/>
    </w:rPr>
  </w:style>
  <w:style w:type="paragraph" w:styleId="Kopfzeile">
    <w:name w:val="header"/>
    <w:basedOn w:val="Standard"/>
    <w:link w:val="KopfzeileZchn"/>
    <w:qFormat/>
    <w:rsid w:val="00571AF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rsid w:val="00571AF9"/>
    <w:rPr>
      <w:rFonts w:eastAsiaTheme="minorEastAsia"/>
      <w:kern w:val="2"/>
      <w:sz w:val="18"/>
      <w:szCs w:val="24"/>
      <w:lang w:val="en-US" w:eastAsia="zh-CN"/>
    </w:rPr>
  </w:style>
  <w:style w:type="paragraph" w:styleId="StandardWeb">
    <w:name w:val="Normal (Web)"/>
    <w:basedOn w:val="Standard"/>
    <w:qFormat/>
    <w:rsid w:val="00571AF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Kommentarthema">
    <w:name w:val="annotation subject"/>
    <w:basedOn w:val="Kommentartext"/>
    <w:next w:val="Kommentartext"/>
    <w:link w:val="KommentarthemaZchn"/>
    <w:qFormat/>
    <w:rsid w:val="00571AF9"/>
    <w:pPr>
      <w:jc w:val="both"/>
    </w:pPr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qFormat/>
    <w:rsid w:val="00571AF9"/>
    <w:rPr>
      <w:rFonts w:eastAsiaTheme="minorEastAsia"/>
      <w:b/>
      <w:bCs/>
      <w:kern w:val="2"/>
      <w:sz w:val="20"/>
      <w:szCs w:val="20"/>
      <w:lang w:val="en-US" w:eastAsia="zh-CN"/>
    </w:rPr>
  </w:style>
  <w:style w:type="character" w:styleId="Hyperlink">
    <w:name w:val="Hyperlink"/>
    <w:basedOn w:val="Absatz-Standardschriftart"/>
    <w:qFormat/>
    <w:rsid w:val="00571AF9"/>
    <w:rPr>
      <w:color w:val="0000FF"/>
      <w:u w:val="single"/>
    </w:rPr>
  </w:style>
  <w:style w:type="character" w:styleId="Kommentarzeichen">
    <w:name w:val="annotation reference"/>
    <w:basedOn w:val="Absatz-Standardschriftart"/>
    <w:qFormat/>
    <w:rsid w:val="00571AF9"/>
    <w:rPr>
      <w:sz w:val="21"/>
      <w:szCs w:val="21"/>
    </w:rPr>
  </w:style>
  <w:style w:type="paragraph" w:customStyle="1" w:styleId="EndNoteBibliographyTitle">
    <w:name w:val="EndNote Bibliography Title"/>
    <w:basedOn w:val="Standard"/>
    <w:link w:val="EndNoteBibliographyTitle0"/>
    <w:qFormat/>
    <w:rsid w:val="00571AF9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bsatz-Standardschriftart"/>
    <w:link w:val="EndNoteBibliographyTitle"/>
    <w:qFormat/>
    <w:rsid w:val="00571AF9"/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Standard"/>
    <w:link w:val="EndNoteBibliography0"/>
    <w:qFormat/>
    <w:rsid w:val="00571AF9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bsatz-Standardschriftart"/>
    <w:link w:val="EndNoteBibliography"/>
    <w:qFormat/>
    <w:rsid w:val="00571AF9"/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character" w:customStyle="1" w:styleId="1">
    <w:name w:val="未处理的提及1"/>
    <w:basedOn w:val="Absatz-Standardschriftart"/>
    <w:uiPriority w:val="99"/>
    <w:semiHidden/>
    <w:unhideWhenUsed/>
    <w:qFormat/>
    <w:rsid w:val="00571AF9"/>
    <w:rPr>
      <w:color w:val="605E5C"/>
      <w:shd w:val="clear" w:color="auto" w:fill="E1DFDD"/>
    </w:rPr>
  </w:style>
  <w:style w:type="character" w:customStyle="1" w:styleId="2">
    <w:name w:val="未处理的提及2"/>
    <w:basedOn w:val="Absatz-Standardschriftart"/>
    <w:uiPriority w:val="99"/>
    <w:semiHidden/>
    <w:unhideWhenUsed/>
    <w:qFormat/>
    <w:rsid w:val="00571AF9"/>
    <w:rPr>
      <w:color w:val="605E5C"/>
      <w:shd w:val="clear" w:color="auto" w:fill="E1DFDD"/>
    </w:rPr>
  </w:style>
  <w:style w:type="character" w:customStyle="1" w:styleId="3">
    <w:name w:val="未处理的提及3"/>
    <w:basedOn w:val="Absatz-Standardschriftart"/>
    <w:uiPriority w:val="99"/>
    <w:semiHidden/>
    <w:unhideWhenUsed/>
    <w:qFormat/>
    <w:rsid w:val="00571AF9"/>
    <w:rPr>
      <w:color w:val="605E5C"/>
      <w:shd w:val="clear" w:color="auto" w:fill="E1DFDD"/>
    </w:rPr>
  </w:style>
  <w:style w:type="character" w:customStyle="1" w:styleId="4">
    <w:name w:val="未处理的提及4"/>
    <w:basedOn w:val="Absatz-Standardschriftart"/>
    <w:uiPriority w:val="99"/>
    <w:semiHidden/>
    <w:unhideWhenUsed/>
    <w:qFormat/>
    <w:rsid w:val="00571AF9"/>
    <w:rPr>
      <w:color w:val="605E5C"/>
      <w:shd w:val="clear" w:color="auto" w:fill="E1DFDD"/>
    </w:rPr>
  </w:style>
  <w:style w:type="character" w:customStyle="1" w:styleId="5">
    <w:name w:val="未处理的提及5"/>
    <w:basedOn w:val="Absatz-Standardschriftart"/>
    <w:uiPriority w:val="99"/>
    <w:semiHidden/>
    <w:unhideWhenUsed/>
    <w:qFormat/>
    <w:rsid w:val="00571AF9"/>
    <w:rPr>
      <w:color w:val="605E5C"/>
      <w:shd w:val="clear" w:color="auto" w:fill="E1DFDD"/>
    </w:rPr>
  </w:style>
  <w:style w:type="character" w:customStyle="1" w:styleId="font41">
    <w:name w:val="font41"/>
    <w:basedOn w:val="Absatz-Standardschriftart"/>
    <w:qFormat/>
    <w:rsid w:val="00571AF9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Absatz-Standardschriftart"/>
    <w:qFormat/>
    <w:rsid w:val="00571AF9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bsatz-Standardschriftart"/>
    <w:qFormat/>
    <w:rsid w:val="00571AF9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Absatz-Standardschriftart"/>
    <w:qFormat/>
    <w:rsid w:val="00571AF9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bsatz-Standardschriftart"/>
    <w:qFormat/>
    <w:rsid w:val="00571AF9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6">
    <w:name w:val="未处理的提及6"/>
    <w:basedOn w:val="Absatz-Standardschriftart"/>
    <w:uiPriority w:val="99"/>
    <w:semiHidden/>
    <w:unhideWhenUsed/>
    <w:qFormat/>
    <w:rsid w:val="00571AF9"/>
    <w:rPr>
      <w:color w:val="605E5C"/>
      <w:shd w:val="clear" w:color="auto" w:fill="E1DFDD"/>
    </w:rPr>
  </w:style>
  <w:style w:type="character" w:customStyle="1" w:styleId="7">
    <w:name w:val="未处理的提及7"/>
    <w:basedOn w:val="Absatz-Standardschriftart"/>
    <w:uiPriority w:val="99"/>
    <w:semiHidden/>
    <w:unhideWhenUsed/>
    <w:qFormat/>
    <w:rsid w:val="00571A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tschar, Michael Prof. Dr.</dc:creator>
  <cp:keywords/>
  <dc:description/>
  <cp:lastModifiedBy>Klintschar, Michael Prof. Dr.</cp:lastModifiedBy>
  <cp:revision>3</cp:revision>
  <dcterms:created xsi:type="dcterms:W3CDTF">2021-11-23T13:47:00Z</dcterms:created>
  <dcterms:modified xsi:type="dcterms:W3CDTF">2021-11-23T14:01:00Z</dcterms:modified>
</cp:coreProperties>
</file>